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fferentially expressed genes in MAPK signaling pathway in KEGG analysi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376"/>
        <w:gridCol w:w="58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9" w:hRule="atLeast"/>
          <w:jc w:val="center"/>
        </w:trPr>
        <w:tc>
          <w:tcPr>
            <w:tcW w:w="216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13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81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63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081189</w:t>
            </w:r>
          </w:p>
        </w:tc>
        <w:tc>
          <w:tcPr>
            <w:tcW w:w="137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</w:p>
        </w:tc>
        <w:tc>
          <w:tcPr>
            <w:tcW w:w="581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ocyte enhancer factor 2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6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092969</w:t>
            </w:r>
          </w:p>
        </w:tc>
        <w:tc>
          <w:tcPr>
            <w:tcW w:w="1376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B2</w:t>
            </w:r>
          </w:p>
        </w:tc>
        <w:tc>
          <w:tcPr>
            <w:tcW w:w="5812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forming growth factor beta 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6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09971</w:t>
            </w:r>
          </w:p>
        </w:tc>
        <w:tc>
          <w:tcPr>
            <w:tcW w:w="1376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SPA8</w:t>
            </w:r>
          </w:p>
        </w:tc>
        <w:tc>
          <w:tcPr>
            <w:tcW w:w="5812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family A (Hsp70) member 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6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20129</w:t>
            </w:r>
          </w:p>
        </w:tc>
        <w:tc>
          <w:tcPr>
            <w:tcW w:w="1376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5812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al specificity phosphatase 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6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38675</w:t>
            </w:r>
          </w:p>
        </w:tc>
        <w:tc>
          <w:tcPr>
            <w:tcW w:w="1376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5</w:t>
            </w:r>
          </w:p>
        </w:tc>
        <w:tc>
          <w:tcPr>
            <w:tcW w:w="5812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broblast growth factor 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6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70345</w:t>
            </w:r>
          </w:p>
        </w:tc>
        <w:tc>
          <w:tcPr>
            <w:tcW w:w="1376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5812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s proto-oncogene, AP-1 transcription factor subuni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6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04388</w:t>
            </w:r>
          </w:p>
        </w:tc>
        <w:tc>
          <w:tcPr>
            <w:tcW w:w="1376" w:type="dxa"/>
            <w:noWrap/>
          </w:tcPr>
          <w:p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SPA1B</w:t>
            </w:r>
          </w:p>
        </w:tc>
        <w:tc>
          <w:tcPr>
            <w:tcW w:w="5812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family A (Hsp70) member 1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6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04389</w:t>
            </w:r>
          </w:p>
        </w:tc>
        <w:tc>
          <w:tcPr>
            <w:tcW w:w="1376" w:type="dxa"/>
            <w:noWrap/>
          </w:tcPr>
          <w:p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SPA1A</w:t>
            </w:r>
          </w:p>
        </w:tc>
        <w:tc>
          <w:tcPr>
            <w:tcW w:w="5812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family A (Hsp70) member 1A 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yODY4ODNmMzRmZTcxZDQ2NjRkZTAzNDI2ZjMwNjYifQ=="/>
  </w:docVars>
  <w:rsids>
    <w:rsidRoot w:val="002B20C9"/>
    <w:rsid w:val="002B20C9"/>
    <w:rsid w:val="003B6DDE"/>
    <w:rsid w:val="006D2A08"/>
    <w:rsid w:val="007767D2"/>
    <w:rsid w:val="007E0F5E"/>
    <w:rsid w:val="00826184"/>
    <w:rsid w:val="00846BD7"/>
    <w:rsid w:val="009327C3"/>
    <w:rsid w:val="00E6095D"/>
    <w:rsid w:val="00F1460D"/>
    <w:rsid w:val="00FB2E58"/>
    <w:rsid w:val="36596268"/>
    <w:rsid w:val="77C0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上海理工大学</Company>
  <Pages>3</Pages>
  <Words>469</Words>
  <Characters>3282</Characters>
  <Lines>25</Lines>
  <Paragraphs>7</Paragraphs>
  <TotalTime>1</TotalTime>
  <ScaleCrop>false</ScaleCrop>
  <LinksUpToDate>false</LinksUpToDate>
  <CharactersWithSpaces>358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1:14:00Z</dcterms:created>
  <dc:creator>214</dc:creator>
  <cp:lastModifiedBy>author</cp:lastModifiedBy>
  <dcterms:modified xsi:type="dcterms:W3CDTF">2022-12-01T03:32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E598B5608E74BD19BE4651C092C9EDA</vt:lpwstr>
  </property>
</Properties>
</file>